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both"/>
        <w:rPr>
          <w:rFonts w:cs="Times New Roman"/>
          <w:szCs w:val="24"/>
        </w:rPr>
      </w:pPr>
      <w:r>
        <w:rPr>
          <w:rFonts w:cs="Times New Roman"/>
          <w:b w:val="false"/>
          <w:bCs w:val="false"/>
          <w:szCs w:val="24"/>
          <w:lang w:val="en-US"/>
        </w:rPr>
        <w:t>Supplementary</w:t>
      </w:r>
      <w:r>
        <w:rPr>
          <w:rFonts w:cs="Times New Roman"/>
          <w:b w:val="false"/>
          <w:bCs w:val="false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szCs w:val="24"/>
          <w:lang w:val="en-US"/>
        </w:rPr>
        <w:t xml:space="preserve">Table </w:t>
      </w:r>
      <w:ins w:id="0" w:author="shaoqing.liu" w:date="2022-04-12T10:12:00Z">
        <w:r>
          <w:rPr>
            <w:rFonts w:eastAsia="宋体" w:cs="Times New Roman"/>
            <w:b w:val="false"/>
            <w:bCs w:val="false"/>
            <w:szCs w:val="24"/>
            <w:lang w:val="en-US" w:eastAsia="zh-CN"/>
          </w:rPr>
          <w:t>S</w:t>
        </w:r>
      </w:ins>
      <w:r>
        <w:rPr>
          <w:rFonts w:cs="Times New Roman"/>
          <w:b w:val="false"/>
          <w:bCs w:val="false"/>
          <w:szCs w:val="24"/>
          <w:lang w:val="en-US"/>
        </w:rPr>
        <w:t>1.</w:t>
      </w:r>
      <w:r>
        <w:rPr>
          <w:rFonts w:cs="Times New Roman"/>
          <w:szCs w:val="24"/>
        </w:rPr>
        <w:t xml:space="preserve"> m6A-related mRNA set (n = 1281).</w:t>
      </w:r>
    </w:p>
    <w:tbl>
      <w:tblPr>
        <w:tblW w:w="6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248"/>
        <w:gridCol w:w="1431"/>
        <w:gridCol w:w="1341"/>
        <w:gridCol w:w="1254"/>
        <w:gridCol w:w="1310"/>
        <w:gridCol w:w="1211"/>
        <w:gridCol w:w="1255"/>
        <w:gridCol w:w="1288"/>
      </w:tblGrid>
      <w:tr>
        <w:trPr>
          <w:trHeight w:val="612" w:hRule="atLeast"/>
        </w:trPr>
        <w:tc>
          <w:tcPr>
            <w:tcW w:w="11545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 w:bidi="ar"/>
              </w:rPr>
              <w:t>m</w:t>
            </w:r>
            <w:r>
              <w:rPr>
                <w:rStyle w:val="Font11"/>
                <w:rFonts w:cs="Times New Roman"/>
                <w:sz w:val="24"/>
                <w:szCs w:val="24"/>
                <w:lang w:eastAsia="zh-CN" w:bidi="ar"/>
              </w:rPr>
              <w:t>6</w:t>
            </w:r>
            <w:r>
              <w:rPr>
                <w:rStyle w:val="Font01"/>
                <w:rFonts w:cs="Times New Roman"/>
                <w:sz w:val="24"/>
                <w:szCs w:val="24"/>
                <w:lang w:eastAsia="zh-CN" w:bidi="ar"/>
              </w:rPr>
              <w:t>A-related mRNAs</w:t>
            </w:r>
          </w:p>
        </w:tc>
      </w:tr>
      <w:tr>
        <w:trPr>
          <w:trHeight w:val="612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AC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RMS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TNNBL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B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D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S3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HPT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GL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9A2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ATF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ST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TNND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BL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FI3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S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HYH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GS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A4RG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BCA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TBD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TS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BXL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GBP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R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I4K2B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HOBTB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A6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BHD14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TN2A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TSW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BXO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L27R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SRB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IGU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HOF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A8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BHD14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TN3A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TU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BXO1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LVB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T1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IH1D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HOG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38A10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BHD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TN3A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TXN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BXO4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NHB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T1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IN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HOU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39A1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AC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TN3A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UEDC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BXW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NO80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T1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IN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ILPL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39A7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ADS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UD1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UT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BXW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NO80E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TMR1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IPOX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NASEH2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6A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BD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1orf6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WC1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CGR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NSL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TR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KIB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NF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6A1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2orf4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WF19L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D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PO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V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KI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NF12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6A16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MS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2orf4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XXC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G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QC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VK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KL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NF13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O1B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OT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2orf5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YB5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GF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SCU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VP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KN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NF18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FN1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OT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2orf7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YB5R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GFB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SG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YL12A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LA2G1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NF21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FN13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OX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4orf9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YB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G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TGB1BP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YL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LEKHJ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NF2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PI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SL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6orf7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YC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G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JAM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YL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LLP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NF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MPD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SM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8orf2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YC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HO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JMJD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AGLU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LXNB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OMO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NAP47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SM2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9orf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YG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KBP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JUN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AG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MF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F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NAPC4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SM2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9orf2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YP21A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KBP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AAG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AN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MM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0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NRNP35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TG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9orf5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YP2B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LO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ANK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AP1L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MPC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NRNP70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TR1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orf5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YP2C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MO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ANK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AR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NPO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NRPA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CY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1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2HGDH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NDC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CNK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AT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OLA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NRPC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DAM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AND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OXRE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CTD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CAPH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OLD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3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NRPD1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DAMTS1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2CD4C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AP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PG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H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CL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OL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NRPD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DAP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4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APK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RG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IAA158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A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OLM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NX17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D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4BP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APK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SCN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IF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A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OLR2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ORBS3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DRM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4orf4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BNL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SCN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IFC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A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OLR2I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8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OX18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F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BP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STL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ISS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A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OLR3H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P100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FMI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CDC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T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LC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A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OMP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P140L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GMA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6orf4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CTN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UT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LHDC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A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OP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PATA2L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GPAT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6orf6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CTPP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X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LHDC7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AB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23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PATC1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GPAT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7orf2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CXR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XY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LKB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B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ARGC1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2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PIN2B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G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7orf5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DA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0S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PNA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B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DPF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27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PPL3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GX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8G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DR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6P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RT1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B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FIA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2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S18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IF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9orf11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DX19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6PC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RT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B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I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SBP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IMP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9orf1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DX4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A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KRT2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B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I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3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SBP4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IP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DM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DX5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ADD45GI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ANCL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C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IF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3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SNA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K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LR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DX5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AL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BP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C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IH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3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SSCA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KAP8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MK1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EXI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ALK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B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S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IL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35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T3GAL3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KR1A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NX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HDD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AM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CA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S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M1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3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TAP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KR1C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PN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HPS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APDH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CMT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S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P1C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36AL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TARD3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KR1C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PNS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HRS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AR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DH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S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P1R3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3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TMN1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LDH16A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PS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HRS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AT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GALS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V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P2R1B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3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TOM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LDO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RD1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HRS4L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CA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GALS3BP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DUFV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P3C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TT3A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LKBH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RD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MAP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CH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GALS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ECAB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P4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7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TX10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LKBH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SP1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MPK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DF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H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EDD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PP5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TX4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MBP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ASP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NAH1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DF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IG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EU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QLC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TXBP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MH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BY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NAJB1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EMIN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IMCH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FKB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AM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LP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ULT1A1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MPD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DC102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NAJC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FOD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IME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FKBI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DX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P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UPV3L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M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DC1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NAJC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GA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IN7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FKBIL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DX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P3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URF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MZ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DC12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NASE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IPC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IPG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IF3L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KAR1B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URF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APC1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DC13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NHD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IPR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MF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INJ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KCSH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YCE1L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APC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DC14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OHH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KA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ONP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MT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MT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YNGR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G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DC5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OK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LD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PAR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NT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MT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YNGR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GPTL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DC85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OK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LIS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PCAT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OC4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O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AF10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GPTL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DC9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PM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MD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RFN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OP5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OCA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5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AF13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KRD13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DC9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PM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NAI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RG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OSIP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ODH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APBP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KRD29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L1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PP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NG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RPAP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OXA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R2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ARBP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O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L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TN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NM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RRC20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PAS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R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ARS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O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M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TNBP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OT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RRC2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PDC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RG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19BP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AT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NXA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NB1IP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TYMK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O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RRC4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PEPL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SS2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2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BC1D22A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1M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T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US1L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ATCH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RRC4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PM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RSS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BCC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2S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CT6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US3L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LD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RSAM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PM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AT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2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BRG4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BA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17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USP10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R16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SM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PTX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ENE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2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CAP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BEC3C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2BP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USP2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RC5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SM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R0B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A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2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CEA2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BEC3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32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YNLL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RIN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SM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R2C2AP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A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2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CEA3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BEC3F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40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YNLRB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SM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R2F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A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3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CTEX1D4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BEC3G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5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YNLT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SM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S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R2F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A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4X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CTN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C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8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YRK1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T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ST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RG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B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DO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C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C3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DYRK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TB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RG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B1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6KB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FB2M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C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C3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BNA1BP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Y6G5C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SMCE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B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HAP4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E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C42EP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CH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X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YPD6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SUN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B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HYN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H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H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CSIT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PX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YPLA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T5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B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PS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IGD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L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K2AP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D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RB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LYRM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BP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B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RA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IMM13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L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K5RAP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DF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R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D1L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CB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C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UFY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IMM44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L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K9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EF1A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RPEL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MDC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DC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C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UVBL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IMM50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L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DKN1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EF1B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TF3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N2A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DT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D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1PR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IMM8B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O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EBP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EF1E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TF3C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NBA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DT1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D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AC3D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K2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PRT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EBP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EPD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TPB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P1LC3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DT1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D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AMD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7SF3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QP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F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FCAB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UCA2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P1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P210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E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AMM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D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QP7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FD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GFL7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GZM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P2K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PL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E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ARD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0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FGAP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FDP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I2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2AFJ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P3K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PR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G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AR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04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FRP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FL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ID2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2AFX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PK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UTF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G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CAF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20B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G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CHD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IF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2AFY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PK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NXNL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MG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CAND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25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HGDI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CHD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IF3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2AFZ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RS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AS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ORS1C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CLY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26B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HGEF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EK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IF3F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AM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ST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AS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PH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CN1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29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HGEF18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MP1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IF3G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CC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T1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AZ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SP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CO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34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L16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MP4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IF3K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CN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ATK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CEL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TGES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CRN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4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L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MP4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IF4EBP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DAC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BD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CIAD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TM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CYL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47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L4D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MP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IF6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ES4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CA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DF3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TOV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DC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4C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L6IP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MP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LAC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IF1A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CM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GDHL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US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DC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51A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NT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ST1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LFN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IGD1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DM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GFR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XMP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DF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60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PC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ST4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LMO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INT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E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LFML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YCARD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DHAF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84A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PC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HST7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LOF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IST1H1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ECR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PT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YG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DH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184B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PC5L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IRBP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LOVL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IST1H2A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ED1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RM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QDPR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DHD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203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RDC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ISD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LOVL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IST1H4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ED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RM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QPCTL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DS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205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SA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KB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NDOD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IST2H2A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ETRNL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RMDL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QPRT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DSL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TMEM208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RV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KLF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NDOG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LA-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FAP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OSGEPL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QTRT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C61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PHL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SNA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LEC14A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NHO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LA-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GAT4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2RX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3HCC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C61G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TDP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SPHD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LIC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NO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LA-C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IA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2RY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B1B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CTM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U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SS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LN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NTPD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LA-DMA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LF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4HB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B2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H1L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CAM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TF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LPP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PB41L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LA-DR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LLT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ABPN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B3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LP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S25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TP13A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LPTM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PB41L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LA-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MAB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ACSIN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B4B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MA4G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HKG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TP1A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LPTM1L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RCC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LA-G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MP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AEP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B5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PHS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FXANK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TP6V0B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LU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RI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LX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OCOS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AFAH1B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BAC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RINC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7A4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ATP6V0D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MTM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RP29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MBO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ORN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AQR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BGGT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RPINB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OLA1</w:t>
            </w:r>
          </w:p>
        </w:tc>
      </w:tr>
      <w:tr>
        <w:trPr>
          <w:trHeight w:val="88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3GNT3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MTM8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TNK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MBS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PND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AQR7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C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RPINC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SDE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4GALT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NPY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TV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MG20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PST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ARP3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D9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ESN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RSA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9D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OASY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XD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MGC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PV17L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AX8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F3B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AH1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AIAP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OMMD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XOC8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MOX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C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CSK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MP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GT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S18B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AK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OMMD6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XOSC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OMER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M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CYT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MP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H2D3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HB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ANF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OMTD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XOSC4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P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1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DE5A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HARPI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FNG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AX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OPE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EXOSC5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P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DF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NBP1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H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5A39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CA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OX4I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1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P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17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DGF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NBP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HC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OLA2B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CAN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OX6A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BP3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PX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3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DLIM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R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IRT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SNK2B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CAR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OX6B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118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S1BP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3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DXP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ASIP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IRT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SN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CAS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PLX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160B2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SBP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3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DZD1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BBP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KIV2L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ICA1L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CAS4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PNE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166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SCB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3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DZK1IP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BM3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12A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S24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CKDK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PNE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171A1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SD11B1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EF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BM4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17A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HGDH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CL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PPED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174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SD3B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4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EPD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BP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19A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FX5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CL7C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PT1C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177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SP90B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48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EX11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BP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2A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5A42</w:t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DH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RB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20C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SPB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5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EX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BPMS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2A1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ICC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REB3L3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32A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SPB8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5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FDN4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BX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2A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IN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REB5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89B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TRA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54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FDN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EEP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5A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LOC1S2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RELD2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M98C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US1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L5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FKP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EEP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5A1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603" w:hRule="atLeast"/>
        </w:trPr>
        <w:tc>
          <w:tcPr>
            <w:tcW w:w="1207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MP1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RYL1</w: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NCC</w:t>
            </w:r>
          </w:p>
        </w:tc>
        <w:tc>
          <w:tcPr>
            <w:tcW w:w="134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YI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S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GM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EL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5A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612" w:hRule="atLeast"/>
        </w:trPr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BMP4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CRYM</w:t>
            </w:r>
          </w:p>
        </w:tc>
        <w:tc>
          <w:tcPr>
            <w:tcW w:w="14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FARS2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HYOU1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MRPS17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PGPEP1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RERG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240"/>
              <w:textAlignment w:val="center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lang w:eastAsia="zh-CN" w:bidi="ar"/>
              </w:rPr>
              <w:t>SLC25A28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rFonts w:eastAsia="宋体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Font11">
    <w:name w:val="font11"/>
    <w:basedOn w:val="Style14"/>
    <w:qFormat/>
    <w:rPr>
      <w:rFonts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01:49:00Z</dcterms:created>
  <dc:creator>shaoqing.liu</dc:creator>
  <dc:description/>
  <dc:language>en-US</dc:language>
  <cp:lastModifiedBy>shaoqing.liu</cp:lastModifiedBy>
  <dcterms:modified xsi:type="dcterms:W3CDTF">2022-04-12T02:12:5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8E861051D34F03A52FA29D72FD217A</vt:lpwstr>
  </property>
  <property fmtid="{D5CDD505-2E9C-101B-9397-08002B2CF9AE}" pid="3" name="KSOProductBuildVer">
    <vt:lpwstr>2052-11.1.0.11365</vt:lpwstr>
  </property>
</Properties>
</file>